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6C21E" w14:textId="7A978718" w:rsidR="001E20E6" w:rsidRDefault="001E20E6" w:rsidP="00B44206">
      <w:pPr>
        <w:bidi/>
        <w:spacing w:after="0" w:line="276" w:lineRule="auto"/>
        <w:jc w:val="center"/>
        <w:rPr>
          <w:rFonts w:cs="B Nazanin"/>
          <w:b/>
          <w:bCs/>
          <w:sz w:val="28"/>
          <w:szCs w:val="28"/>
          <w:rtl/>
          <w:lang w:bidi="fa-IR"/>
        </w:rPr>
      </w:pPr>
      <w:r>
        <w:rPr>
          <w:rFonts w:cs="B Nazanin" w:hint="cs"/>
          <w:b/>
          <w:bCs/>
          <w:sz w:val="28"/>
          <w:szCs w:val="28"/>
          <w:rtl/>
          <w:lang w:bidi="fa-IR"/>
        </w:rPr>
        <w:t xml:space="preserve">فرم سوالات مصاحبه طرح پژوهشی با عنوان: </w:t>
      </w:r>
    </w:p>
    <w:p w14:paraId="67D1E6FE" w14:textId="77777777" w:rsidR="001E20E6" w:rsidRDefault="001E20E6" w:rsidP="001E20E6">
      <w:pPr>
        <w:bidi/>
        <w:spacing w:after="0" w:line="276" w:lineRule="auto"/>
        <w:jc w:val="center"/>
        <w:rPr>
          <w:rFonts w:cs="B Nazanin"/>
          <w:b/>
          <w:bCs/>
          <w:sz w:val="28"/>
          <w:szCs w:val="28"/>
          <w:rtl/>
          <w:lang w:bidi="fa-IR"/>
        </w:rPr>
      </w:pPr>
    </w:p>
    <w:p w14:paraId="197D03F8" w14:textId="2F96B09C" w:rsidR="0011741C" w:rsidRPr="001E20E6" w:rsidRDefault="00BF528E" w:rsidP="001E20E6">
      <w:pPr>
        <w:bidi/>
        <w:spacing w:after="0" w:line="276" w:lineRule="auto"/>
        <w:jc w:val="center"/>
        <w:rPr>
          <w:rFonts w:cs="B Nazanin"/>
          <w:sz w:val="28"/>
          <w:szCs w:val="28"/>
          <w:rtl/>
        </w:rPr>
      </w:pPr>
      <w:r w:rsidRPr="001E20E6">
        <w:rPr>
          <w:rFonts w:cs="B Nazanin" w:hint="cs"/>
          <w:sz w:val="28"/>
          <w:szCs w:val="28"/>
          <w:rtl/>
        </w:rPr>
        <w:t>چالش‌های</w:t>
      </w:r>
      <w:r w:rsidR="0011741C" w:rsidRPr="001E20E6">
        <w:rPr>
          <w:rFonts w:cs="B Nazanin" w:hint="cs"/>
          <w:sz w:val="28"/>
          <w:szCs w:val="28"/>
          <w:rtl/>
        </w:rPr>
        <w:t xml:space="preserve"> </w:t>
      </w:r>
      <w:r w:rsidRPr="001E20E6">
        <w:rPr>
          <w:rFonts w:cs="B Nazanin" w:hint="cs"/>
          <w:sz w:val="28"/>
          <w:szCs w:val="28"/>
          <w:rtl/>
        </w:rPr>
        <w:t xml:space="preserve"> مدیریت </w:t>
      </w:r>
      <w:r w:rsidR="000C0486" w:rsidRPr="001E20E6">
        <w:rPr>
          <w:rFonts w:cs="B Nazanin" w:hint="cs"/>
          <w:sz w:val="28"/>
          <w:szCs w:val="28"/>
          <w:rtl/>
        </w:rPr>
        <w:t>منابع</w:t>
      </w:r>
      <w:r w:rsidRPr="001E20E6">
        <w:rPr>
          <w:rFonts w:cs="B Nazanin" w:hint="cs"/>
          <w:sz w:val="28"/>
          <w:szCs w:val="28"/>
          <w:rtl/>
        </w:rPr>
        <w:t xml:space="preserve"> انسانی</w:t>
      </w:r>
      <w:r w:rsidR="00D22E05" w:rsidRPr="001E20E6">
        <w:rPr>
          <w:rFonts w:cs="B Nazanin" w:hint="cs"/>
          <w:sz w:val="28"/>
          <w:szCs w:val="28"/>
          <w:rtl/>
        </w:rPr>
        <w:t xml:space="preserve"> بخش</w:t>
      </w:r>
      <w:r w:rsidR="00761687" w:rsidRPr="001E20E6">
        <w:rPr>
          <w:rFonts w:cs="B Nazanin" w:hint="cs"/>
          <w:sz w:val="28"/>
          <w:szCs w:val="28"/>
          <w:rtl/>
        </w:rPr>
        <w:t xml:space="preserve"> </w:t>
      </w:r>
      <w:r w:rsidR="0011741C" w:rsidRPr="001E20E6">
        <w:rPr>
          <w:rFonts w:cs="B Nazanin" w:hint="cs"/>
          <w:sz w:val="28"/>
          <w:szCs w:val="28"/>
          <w:rtl/>
        </w:rPr>
        <w:t>سلامت</w:t>
      </w:r>
      <w:r w:rsidR="00E56B6E" w:rsidRPr="001E20E6">
        <w:rPr>
          <w:rFonts w:cs="B Nazanin" w:hint="cs"/>
          <w:sz w:val="28"/>
          <w:szCs w:val="28"/>
          <w:rtl/>
        </w:rPr>
        <w:t xml:space="preserve"> </w:t>
      </w:r>
      <w:r w:rsidR="00761687" w:rsidRPr="001E20E6">
        <w:rPr>
          <w:rFonts w:cs="B Nazanin" w:hint="cs"/>
          <w:sz w:val="28"/>
          <w:szCs w:val="28"/>
          <w:rtl/>
        </w:rPr>
        <w:t>طی بحران کرونا ویروس</w:t>
      </w:r>
      <w:r w:rsidR="00D26755" w:rsidRPr="001E20E6">
        <w:rPr>
          <w:rFonts w:cs="B Nazanin" w:hint="cs"/>
          <w:sz w:val="28"/>
          <w:szCs w:val="28"/>
          <w:rtl/>
        </w:rPr>
        <w:t xml:space="preserve"> (کووید-19)</w:t>
      </w:r>
      <w:r w:rsidR="00761687" w:rsidRPr="001E20E6">
        <w:rPr>
          <w:rFonts w:cs="B Nazanin" w:hint="cs"/>
          <w:sz w:val="28"/>
          <w:szCs w:val="28"/>
          <w:rtl/>
        </w:rPr>
        <w:t>:</w:t>
      </w:r>
    </w:p>
    <w:p w14:paraId="561FCD01" w14:textId="77777777" w:rsidR="00B00F74" w:rsidRDefault="00B00F74" w:rsidP="00B44206">
      <w:pPr>
        <w:bidi/>
        <w:spacing w:after="240" w:line="276" w:lineRule="auto"/>
        <w:jc w:val="center"/>
        <w:rPr>
          <w:rFonts w:cs="B Nazanin"/>
          <w:sz w:val="28"/>
          <w:szCs w:val="28"/>
          <w:rtl/>
        </w:rPr>
      </w:pPr>
      <w:r w:rsidRPr="001E20E6">
        <w:rPr>
          <w:rFonts w:cs="B Nazanin" w:hint="cs"/>
          <w:sz w:val="28"/>
          <w:szCs w:val="28"/>
          <w:rtl/>
        </w:rPr>
        <w:t>شواهد</w:t>
      </w:r>
      <w:r w:rsidR="00761687" w:rsidRPr="001E20E6">
        <w:rPr>
          <w:rFonts w:cs="B Nazanin" w:hint="cs"/>
          <w:sz w:val="28"/>
          <w:szCs w:val="28"/>
          <w:rtl/>
        </w:rPr>
        <w:t xml:space="preserve"> یک مطالعه کیفی</w:t>
      </w:r>
      <w:r w:rsidRPr="001E20E6">
        <w:rPr>
          <w:rFonts w:cs="B Nazanin" w:hint="cs"/>
          <w:sz w:val="28"/>
          <w:szCs w:val="28"/>
          <w:rtl/>
        </w:rPr>
        <w:t xml:space="preserve"> از کشور در حال توسعه</w:t>
      </w:r>
    </w:p>
    <w:tbl>
      <w:tblPr>
        <w:tblStyle w:val="TableGrid"/>
        <w:bidiVisual/>
        <w:tblW w:w="10530" w:type="dxa"/>
        <w:tblInd w:w="-640" w:type="dxa"/>
        <w:tblLook w:val="04A0" w:firstRow="1" w:lastRow="0" w:firstColumn="1" w:lastColumn="0" w:noHBand="0" w:noVBand="1"/>
      </w:tblPr>
      <w:tblGrid>
        <w:gridCol w:w="720"/>
        <w:gridCol w:w="9810"/>
      </w:tblGrid>
      <w:tr w:rsidR="001E20E6" w14:paraId="1057A0E7" w14:textId="77777777" w:rsidTr="00BC78A3">
        <w:trPr>
          <w:trHeight w:val="377"/>
        </w:trPr>
        <w:tc>
          <w:tcPr>
            <w:tcW w:w="720" w:type="dxa"/>
            <w:vAlign w:val="center"/>
          </w:tcPr>
          <w:p w14:paraId="5C3EAD2A" w14:textId="31CAFBD2" w:rsidR="001E20E6" w:rsidRDefault="001E20E6" w:rsidP="001E20E6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ردیف</w:t>
            </w:r>
          </w:p>
        </w:tc>
        <w:tc>
          <w:tcPr>
            <w:tcW w:w="9810" w:type="dxa"/>
            <w:vAlign w:val="center"/>
          </w:tcPr>
          <w:p w14:paraId="6B860AC2" w14:textId="4659286B" w:rsidR="001E20E6" w:rsidRDefault="001E20E6" w:rsidP="001E20E6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سوالات مصاحبه</w:t>
            </w:r>
          </w:p>
        </w:tc>
      </w:tr>
      <w:tr w:rsidR="001E20E6" w14:paraId="4809675C" w14:textId="77777777" w:rsidTr="00BC78A3">
        <w:tc>
          <w:tcPr>
            <w:tcW w:w="720" w:type="dxa"/>
            <w:vAlign w:val="center"/>
          </w:tcPr>
          <w:p w14:paraId="0CC46B1A" w14:textId="0D9A4583" w:rsidR="001E20E6" w:rsidRDefault="001E20E6" w:rsidP="001E20E6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1</w:t>
            </w:r>
          </w:p>
        </w:tc>
        <w:tc>
          <w:tcPr>
            <w:tcW w:w="9810" w:type="dxa"/>
            <w:vAlign w:val="center"/>
          </w:tcPr>
          <w:p w14:paraId="664D8C39" w14:textId="19E00442" w:rsidR="001E20E6" w:rsidRPr="00BC78A3" w:rsidRDefault="00BC78A3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وضعیت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مدیریت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منابع انسانی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بخش سلامت در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کشور ایران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در بحران کووید-19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به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چه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صورت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است؟</w:t>
            </w:r>
          </w:p>
        </w:tc>
      </w:tr>
      <w:tr w:rsidR="001E20E6" w14:paraId="6897275E" w14:textId="77777777" w:rsidTr="00BC78A3">
        <w:tc>
          <w:tcPr>
            <w:tcW w:w="720" w:type="dxa"/>
            <w:vAlign w:val="center"/>
          </w:tcPr>
          <w:p w14:paraId="2BCF098B" w14:textId="72696FA7" w:rsidR="001E20E6" w:rsidRDefault="001E20E6" w:rsidP="001E20E6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2</w:t>
            </w:r>
          </w:p>
        </w:tc>
        <w:tc>
          <w:tcPr>
            <w:tcW w:w="9810" w:type="dxa"/>
            <w:vAlign w:val="center"/>
          </w:tcPr>
          <w:p w14:paraId="40ADDA29" w14:textId="47055E10" w:rsidR="001E20E6" w:rsidRPr="00BC78A3" w:rsidRDefault="00BC78A3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بیماری کروناویروس (کووید-19) چه تاثیری بر مدیریت منابع انسانی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سلامت در</w:t>
            </w:r>
            <w:r w:rsidRPr="009A4D0C">
              <w:rPr>
                <w:rFonts w:cs="B Nazanin"/>
                <w:sz w:val="26"/>
                <w:szCs w:val="26"/>
                <w:rtl/>
                <w:lang w:bidi="fa-IR"/>
              </w:rPr>
              <w:t xml:space="preserve"> </w:t>
            </w:r>
            <w:r w:rsidRPr="009A4D0C">
              <w:rPr>
                <w:rFonts w:cs="B Nazanin" w:hint="cs"/>
                <w:sz w:val="26"/>
                <w:szCs w:val="26"/>
                <w:rtl/>
                <w:lang w:bidi="fa-IR"/>
              </w:rPr>
              <w:t>کشور ایران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داشته است؟</w:t>
            </w:r>
          </w:p>
        </w:tc>
      </w:tr>
      <w:tr w:rsidR="001E20E6" w14:paraId="5DE4E5ED" w14:textId="77777777" w:rsidTr="00BC78A3">
        <w:tc>
          <w:tcPr>
            <w:tcW w:w="720" w:type="dxa"/>
            <w:vAlign w:val="center"/>
          </w:tcPr>
          <w:p w14:paraId="09CE1E23" w14:textId="51ED5B4B" w:rsidR="001E20E6" w:rsidRDefault="001E20E6" w:rsidP="001E20E6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3</w:t>
            </w:r>
          </w:p>
        </w:tc>
        <w:tc>
          <w:tcPr>
            <w:tcW w:w="9810" w:type="dxa"/>
            <w:vAlign w:val="center"/>
          </w:tcPr>
          <w:p w14:paraId="4366E827" w14:textId="4D08D4AA" w:rsidR="001E20E6" w:rsidRPr="00BC78A3" w:rsidRDefault="00E46B87" w:rsidP="00E46B87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برنامه‌ریزی منابع انسانی</w:t>
            </w:r>
            <w:r>
              <w:rPr>
                <w:rFonts w:cs="B Nazanin" w:hint="cs"/>
                <w:sz w:val="26"/>
                <w:szCs w:val="26"/>
                <w:rtl/>
              </w:rPr>
              <w:t xml:space="preserve">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روبرو است؟</w:t>
            </w:r>
          </w:p>
        </w:tc>
      </w:tr>
      <w:tr w:rsidR="00BC78A3" w14:paraId="42B9B74C" w14:textId="77777777" w:rsidTr="00BC78A3">
        <w:tc>
          <w:tcPr>
            <w:tcW w:w="720" w:type="dxa"/>
            <w:vAlign w:val="center"/>
          </w:tcPr>
          <w:p w14:paraId="3155930F" w14:textId="19D42F61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4</w:t>
            </w:r>
          </w:p>
        </w:tc>
        <w:tc>
          <w:tcPr>
            <w:tcW w:w="9810" w:type="dxa"/>
            <w:vAlign w:val="center"/>
          </w:tcPr>
          <w:p w14:paraId="3AF777BF" w14:textId="5BB08E0C" w:rsidR="00BC78A3" w:rsidRPr="00BC78A3" w:rsidRDefault="00E46B87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</w:t>
            </w:r>
            <w:r>
              <w:rPr>
                <w:rFonts w:cs="B Nazanin" w:hint="cs"/>
                <w:sz w:val="26"/>
                <w:szCs w:val="26"/>
                <w:rtl/>
              </w:rPr>
              <w:t>تأمین</w:t>
            </w:r>
            <w:r w:rsidRPr="009A4D0C">
              <w:rPr>
                <w:rFonts w:cs="B Nazanin" w:hint="cs"/>
                <w:sz w:val="26"/>
                <w:szCs w:val="26"/>
                <w:rtl/>
              </w:rPr>
              <w:t xml:space="preserve"> 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>منابع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</w:p>
        </w:tc>
      </w:tr>
      <w:tr w:rsidR="00BC78A3" w14:paraId="03A1E90D" w14:textId="77777777" w:rsidTr="00BC78A3">
        <w:tc>
          <w:tcPr>
            <w:tcW w:w="720" w:type="dxa"/>
            <w:vAlign w:val="center"/>
          </w:tcPr>
          <w:p w14:paraId="69B9C170" w14:textId="7C2A5BA0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5</w:t>
            </w:r>
          </w:p>
        </w:tc>
        <w:tc>
          <w:tcPr>
            <w:tcW w:w="9810" w:type="dxa"/>
            <w:vAlign w:val="center"/>
          </w:tcPr>
          <w:p w14:paraId="163ED5EF" w14:textId="66186FD5" w:rsidR="00BC78A3" w:rsidRPr="00BC78A3" w:rsidRDefault="00E46B87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گزینش و استخدام نیروی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</w:p>
        </w:tc>
      </w:tr>
      <w:tr w:rsidR="00BC78A3" w14:paraId="22D98852" w14:textId="77777777" w:rsidTr="00BC78A3">
        <w:tc>
          <w:tcPr>
            <w:tcW w:w="720" w:type="dxa"/>
            <w:vAlign w:val="center"/>
          </w:tcPr>
          <w:p w14:paraId="7576462D" w14:textId="0009FC98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6</w:t>
            </w:r>
          </w:p>
        </w:tc>
        <w:tc>
          <w:tcPr>
            <w:tcW w:w="9810" w:type="dxa"/>
            <w:vAlign w:val="center"/>
          </w:tcPr>
          <w:p w14:paraId="556F1DDD" w14:textId="64B85A87" w:rsidR="00BC78A3" w:rsidRPr="00BC78A3" w:rsidRDefault="00E46B87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تخصیص نیروی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</w:p>
        </w:tc>
      </w:tr>
      <w:tr w:rsidR="00BC78A3" w14:paraId="2CD3E022" w14:textId="77777777" w:rsidTr="00BC78A3">
        <w:tc>
          <w:tcPr>
            <w:tcW w:w="720" w:type="dxa"/>
            <w:vAlign w:val="center"/>
          </w:tcPr>
          <w:p w14:paraId="0FB20C49" w14:textId="574A36B1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7</w:t>
            </w:r>
          </w:p>
        </w:tc>
        <w:tc>
          <w:tcPr>
            <w:tcW w:w="9810" w:type="dxa"/>
            <w:vAlign w:val="center"/>
          </w:tcPr>
          <w:p w14:paraId="3C8DF3EF" w14:textId="0FFADF61" w:rsidR="00BC78A3" w:rsidRDefault="00E46B87" w:rsidP="00BC78A3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مدیریت منابع انسانی نظام سلامت کشور ایران با چه چالش های در حوزه 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>آموزش نیروی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</w:p>
        </w:tc>
      </w:tr>
      <w:tr w:rsidR="00BC78A3" w14:paraId="06DA5BB7" w14:textId="77777777" w:rsidTr="00BC78A3">
        <w:tc>
          <w:tcPr>
            <w:tcW w:w="720" w:type="dxa"/>
            <w:vAlign w:val="center"/>
          </w:tcPr>
          <w:p w14:paraId="6E448487" w14:textId="552102EF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8</w:t>
            </w:r>
          </w:p>
        </w:tc>
        <w:tc>
          <w:tcPr>
            <w:tcW w:w="9810" w:type="dxa"/>
            <w:vAlign w:val="center"/>
          </w:tcPr>
          <w:p w14:paraId="559D1924" w14:textId="65B4C225" w:rsidR="00BC78A3" w:rsidRDefault="00E46B87" w:rsidP="00E46B87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مدیریت منابع انسانی نظام سلامت کشور ایران با چه چالش های در حوزه 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>ارزیابی</w:t>
            </w:r>
            <w:r w:rsidR="0024704F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و ارزشیابی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عملکرد نیروی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</w:t>
            </w:r>
          </w:p>
        </w:tc>
      </w:tr>
      <w:tr w:rsidR="00BC78A3" w14:paraId="6B5BED55" w14:textId="77777777" w:rsidTr="00BC78A3">
        <w:tc>
          <w:tcPr>
            <w:tcW w:w="720" w:type="dxa"/>
            <w:vAlign w:val="center"/>
          </w:tcPr>
          <w:p w14:paraId="2A73A34F" w14:textId="40ACC96B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9</w:t>
            </w:r>
          </w:p>
        </w:tc>
        <w:tc>
          <w:tcPr>
            <w:tcW w:w="9810" w:type="dxa"/>
            <w:vAlign w:val="center"/>
          </w:tcPr>
          <w:p w14:paraId="314CD389" w14:textId="74D4C3EC" w:rsidR="00BC78A3" w:rsidRDefault="00E46B87" w:rsidP="00E46B87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جبران خدمات نیروی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</w:p>
        </w:tc>
      </w:tr>
      <w:tr w:rsidR="00BC78A3" w14:paraId="439B15FF" w14:textId="77777777" w:rsidTr="00BC78A3">
        <w:tc>
          <w:tcPr>
            <w:tcW w:w="720" w:type="dxa"/>
            <w:vAlign w:val="center"/>
          </w:tcPr>
          <w:p w14:paraId="3F48B386" w14:textId="2FA7AC02" w:rsidR="00BC78A3" w:rsidRDefault="00BC78A3" w:rsidP="00BC78A3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10</w:t>
            </w:r>
          </w:p>
        </w:tc>
        <w:tc>
          <w:tcPr>
            <w:tcW w:w="9810" w:type="dxa"/>
            <w:vAlign w:val="center"/>
          </w:tcPr>
          <w:p w14:paraId="631BFBE3" w14:textId="59B2D126" w:rsidR="00BC78A3" w:rsidRDefault="00E46B87" w:rsidP="00E46B87">
            <w:pPr>
              <w:bidi/>
              <w:jc w:val="lowKashida"/>
              <w:rPr>
                <w:rFonts w:cs="B Nazanin"/>
                <w:sz w:val="26"/>
                <w:szCs w:val="26"/>
                <w:rtl/>
                <w:lang w:bidi="fa-IR"/>
              </w:rPr>
            </w:pP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طی پاندمی کووید-19 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>مدیریت منابع انسانی نظام سلامت کشور ایران با چه چالش های در حوزه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</w:t>
            </w:r>
            <w:r>
              <w:rPr>
                <w:rFonts w:cs="B Nazanin" w:hint="cs"/>
                <w:sz w:val="26"/>
                <w:szCs w:val="26"/>
                <w:rtl/>
              </w:rPr>
              <w:t xml:space="preserve"> امنیت و سلامت جسم و روان</w:t>
            </w:r>
            <w:r w:rsidRPr="009A4D0C">
              <w:rPr>
                <w:rFonts w:cs="B Nazanin" w:hint="cs"/>
                <w:sz w:val="26"/>
                <w:szCs w:val="26"/>
                <w:rtl/>
              </w:rPr>
              <w:t xml:space="preserve"> </w:t>
            </w:r>
            <w:r>
              <w:rPr>
                <w:rFonts w:cs="B Nazanin" w:hint="cs"/>
                <w:sz w:val="26"/>
                <w:szCs w:val="26"/>
                <w:rtl/>
                <w:lang w:bidi="fa-IR"/>
              </w:rPr>
              <w:t>منابع انسانی</w:t>
            </w:r>
            <w:r w:rsidRPr="00BC78A3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روبرو است؟</w:t>
            </w:r>
            <w:r w:rsidR="002873F2">
              <w:rPr>
                <w:rFonts w:cs="B Nazanin" w:hint="cs"/>
                <w:sz w:val="26"/>
                <w:szCs w:val="26"/>
                <w:rtl/>
                <w:lang w:bidi="fa-IR"/>
              </w:rPr>
              <w:t xml:space="preserve"> </w:t>
            </w:r>
          </w:p>
        </w:tc>
      </w:tr>
    </w:tbl>
    <w:p w14:paraId="2226A858" w14:textId="77777777" w:rsidR="001E20E6" w:rsidRPr="001E20E6" w:rsidRDefault="001E20E6" w:rsidP="001E20E6">
      <w:pPr>
        <w:bidi/>
        <w:spacing w:after="240" w:line="276" w:lineRule="auto"/>
        <w:rPr>
          <w:rFonts w:cs="B Nazanin"/>
          <w:sz w:val="28"/>
          <w:szCs w:val="28"/>
          <w:rtl/>
        </w:rPr>
      </w:pPr>
    </w:p>
    <w:p w14:paraId="0BF3A16B" w14:textId="0FD072C6" w:rsidR="006D101A" w:rsidRPr="0024704F" w:rsidRDefault="0024704F" w:rsidP="0024704F">
      <w:pPr>
        <w:pStyle w:val="ListParagraph"/>
        <w:numPr>
          <w:ilvl w:val="0"/>
          <w:numId w:val="24"/>
        </w:numPr>
        <w:spacing w:line="276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  <w:r w:rsidRPr="0024704F">
        <w:rPr>
          <w:rFonts w:cs="B Nazanin" w:hint="cs"/>
          <w:b/>
          <w:bCs/>
          <w:sz w:val="28"/>
          <w:szCs w:val="28"/>
          <w:rtl/>
          <w:lang w:bidi="fa-IR"/>
        </w:rPr>
        <w:t xml:space="preserve">سایر سوالات بر اساس روند پیشرفت مصاحبه: </w:t>
      </w:r>
      <w:r>
        <w:rPr>
          <w:rFonts w:cs="B Nazanin" w:hint="cs"/>
          <w:b/>
          <w:bCs/>
          <w:sz w:val="28"/>
          <w:szCs w:val="28"/>
          <w:rtl/>
          <w:lang w:bidi="fa-IR"/>
        </w:rPr>
        <w:t xml:space="preserve"> ..............</w:t>
      </w:r>
    </w:p>
    <w:p w14:paraId="1C843A53" w14:textId="77777777" w:rsidR="006D101A" w:rsidRPr="00B62D13" w:rsidRDefault="006D101A" w:rsidP="00B62D13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p w14:paraId="17BE3B53" w14:textId="733B0A69" w:rsidR="006D101A" w:rsidRDefault="006D101A" w:rsidP="00B62D13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lang w:bidi="fa-IR"/>
        </w:rPr>
      </w:pPr>
    </w:p>
    <w:p w14:paraId="3B0B6038" w14:textId="0A08D984" w:rsidR="001D6056" w:rsidRDefault="001D6056" w:rsidP="001D6056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lang w:bidi="fa-IR"/>
        </w:rPr>
      </w:pPr>
    </w:p>
    <w:p w14:paraId="108D41E5" w14:textId="1625B6BA" w:rsidR="005E6CF7" w:rsidRDefault="005E6CF7" w:rsidP="005E6CF7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lang w:bidi="fa-IR"/>
        </w:rPr>
      </w:pPr>
    </w:p>
    <w:p w14:paraId="3FDFAA74" w14:textId="77777777" w:rsidR="005E6CF7" w:rsidRDefault="005E6CF7" w:rsidP="005E6CF7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lang w:bidi="fa-IR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D6056" w:rsidRPr="00380DF1" w14:paraId="2BA911EF" w14:textId="77777777" w:rsidTr="00531FD3">
        <w:tc>
          <w:tcPr>
            <w:tcW w:w="9350" w:type="dxa"/>
          </w:tcPr>
          <w:p w14:paraId="20EA7069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0DF1">
              <w:rPr>
                <w:rFonts w:asciiTheme="majorBidi" w:hAnsiTheme="majorBidi" w:cstheme="majorBidi"/>
                <w:sz w:val="24"/>
                <w:szCs w:val="24"/>
              </w:rPr>
              <w:t xml:space="preserve">Would you please describe the status of health human resourc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nagement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in Iran dur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 xml:space="preserve"> COVID-19 pandemic?</w:t>
            </w:r>
          </w:p>
          <w:p w14:paraId="5CE72CA8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23707AB7" w14:textId="77777777" w:rsidTr="00531FD3">
        <w:tc>
          <w:tcPr>
            <w:tcW w:w="9350" w:type="dxa"/>
          </w:tcPr>
          <w:p w14:paraId="1021BCB1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at do you think that how COVID-19 affects the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?</w:t>
            </w:r>
          </w:p>
          <w:p w14:paraId="795094FC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0515C8F7" w14:textId="77777777" w:rsidTr="00531FD3">
        <w:tc>
          <w:tcPr>
            <w:tcW w:w="9350" w:type="dxa"/>
          </w:tcPr>
          <w:p w14:paraId="2D207900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lanning?</w:t>
            </w:r>
          </w:p>
          <w:p w14:paraId="51CEC985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3727F207" w14:textId="77777777" w:rsidTr="00531FD3">
        <w:tc>
          <w:tcPr>
            <w:tcW w:w="9350" w:type="dxa"/>
          </w:tcPr>
          <w:p w14:paraId="2FCB5072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procurement?</w:t>
            </w:r>
          </w:p>
          <w:p w14:paraId="25D9FF68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6AE28880" w14:textId="77777777" w:rsidTr="00531FD3">
        <w:tc>
          <w:tcPr>
            <w:tcW w:w="9350" w:type="dxa"/>
          </w:tcPr>
          <w:p w14:paraId="127CC7B2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recruitment and staffing?</w:t>
            </w:r>
          </w:p>
          <w:p w14:paraId="5805A046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5A368695" w14:textId="77777777" w:rsidTr="00531FD3">
        <w:tc>
          <w:tcPr>
            <w:tcW w:w="9350" w:type="dxa"/>
          </w:tcPr>
          <w:p w14:paraId="0F9B85FF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allocation? </w:t>
            </w:r>
          </w:p>
          <w:p w14:paraId="5C7045E7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24566183" w14:textId="77777777" w:rsidTr="00531FD3">
        <w:tc>
          <w:tcPr>
            <w:tcW w:w="9350" w:type="dxa"/>
          </w:tcPr>
          <w:p w14:paraId="78D5EFE5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training and education?</w:t>
            </w:r>
          </w:p>
          <w:p w14:paraId="4261285D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7DB43EB5" w14:textId="77777777" w:rsidTr="00531FD3">
        <w:tc>
          <w:tcPr>
            <w:tcW w:w="9350" w:type="dxa"/>
          </w:tcPr>
          <w:p w14:paraId="20E79D62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formance assessment?</w:t>
            </w:r>
          </w:p>
          <w:p w14:paraId="708D7451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:rsidRPr="00380DF1" w14:paraId="2FE5017D" w14:textId="77777777" w:rsidTr="00531FD3">
        <w:tc>
          <w:tcPr>
            <w:tcW w:w="9350" w:type="dxa"/>
          </w:tcPr>
          <w:p w14:paraId="06D6AC8E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compensation?</w:t>
            </w:r>
          </w:p>
          <w:p w14:paraId="74A66E5E" w14:textId="77777777" w:rsidR="001D6056" w:rsidRPr="00380DF1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6056" w14:paraId="1BCE2FE4" w14:textId="77777777" w:rsidTr="00531FD3">
        <w:tc>
          <w:tcPr>
            <w:tcW w:w="9350" w:type="dxa"/>
          </w:tcPr>
          <w:p w14:paraId="7F76DD44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safety and health?</w:t>
            </w:r>
          </w:p>
          <w:p w14:paraId="0E137723" w14:textId="77777777" w:rsidR="001D6056" w:rsidRDefault="001D6056" w:rsidP="00531F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7CB0AD04" w14:textId="77777777" w:rsidR="001D6056" w:rsidRPr="00B62D13" w:rsidRDefault="001D6056" w:rsidP="001D6056">
      <w:pPr>
        <w:bidi/>
        <w:spacing w:line="276" w:lineRule="auto"/>
        <w:jc w:val="both"/>
        <w:rPr>
          <w:rFonts w:cs="B Nazanin"/>
          <w:b/>
          <w:bCs/>
          <w:sz w:val="28"/>
          <w:szCs w:val="28"/>
          <w:rtl/>
          <w:lang w:bidi="fa-IR"/>
        </w:rPr>
      </w:pPr>
    </w:p>
    <w:sectPr w:rsidR="001D6056" w:rsidRPr="00B62D13" w:rsidSect="001E20E6"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D93BE5" w16cid:durableId="2250E7F9"/>
  <w16cid:commentId w16cid:paraId="4C9CCDF8" w16cid:durableId="2250EBBB"/>
  <w16cid:commentId w16cid:paraId="6891F337" w16cid:durableId="225123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DFD96E" w14:textId="77777777" w:rsidR="00EA230F" w:rsidRDefault="00EA230F" w:rsidP="00A81BB4">
      <w:pPr>
        <w:spacing w:after="0" w:line="240" w:lineRule="auto"/>
      </w:pPr>
      <w:r>
        <w:separator/>
      </w:r>
    </w:p>
  </w:endnote>
  <w:endnote w:type="continuationSeparator" w:id="0">
    <w:p w14:paraId="5325DAA1" w14:textId="77777777" w:rsidR="00EA230F" w:rsidRDefault="00EA230F" w:rsidP="00A81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ffic">
    <w:charset w:val="B2"/>
    <w:family w:val="auto"/>
    <w:pitch w:val="variable"/>
    <w:sig w:usb0="00002001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0000" w:usb1="80000000" w:usb2="00000008" w:usb3="00000000" w:csb0="00000041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D2468" w14:textId="77777777" w:rsidR="00EA230F" w:rsidRDefault="00EA230F" w:rsidP="00A81BB4">
      <w:pPr>
        <w:spacing w:after="0" w:line="240" w:lineRule="auto"/>
      </w:pPr>
      <w:r>
        <w:separator/>
      </w:r>
    </w:p>
  </w:footnote>
  <w:footnote w:type="continuationSeparator" w:id="0">
    <w:p w14:paraId="3F0ED9FA" w14:textId="77777777" w:rsidR="00EA230F" w:rsidRDefault="00EA230F" w:rsidP="00A81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B6B69"/>
    <w:multiLevelType w:val="hybridMultilevel"/>
    <w:tmpl w:val="B73CF6DA"/>
    <w:lvl w:ilvl="0" w:tplc="D130BC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380F9C"/>
    <w:multiLevelType w:val="hybridMultilevel"/>
    <w:tmpl w:val="81FC3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F0309"/>
    <w:multiLevelType w:val="hybridMultilevel"/>
    <w:tmpl w:val="EA12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B76F3"/>
    <w:multiLevelType w:val="hybridMultilevel"/>
    <w:tmpl w:val="B394E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B7D91"/>
    <w:multiLevelType w:val="hybridMultilevel"/>
    <w:tmpl w:val="EA12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40E16"/>
    <w:multiLevelType w:val="hybridMultilevel"/>
    <w:tmpl w:val="47ECA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56768"/>
    <w:multiLevelType w:val="hybridMultilevel"/>
    <w:tmpl w:val="AEB4BE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B229CF"/>
    <w:multiLevelType w:val="hybridMultilevel"/>
    <w:tmpl w:val="7368C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942F4"/>
    <w:multiLevelType w:val="hybridMultilevel"/>
    <w:tmpl w:val="86BA36E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83866"/>
    <w:multiLevelType w:val="hybridMultilevel"/>
    <w:tmpl w:val="1DFEF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2407C"/>
    <w:multiLevelType w:val="multilevel"/>
    <w:tmpl w:val="0C86B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F3244B"/>
    <w:multiLevelType w:val="hybridMultilevel"/>
    <w:tmpl w:val="09AA04AE"/>
    <w:lvl w:ilvl="0" w:tplc="BA001B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FF3B0F"/>
    <w:multiLevelType w:val="hybridMultilevel"/>
    <w:tmpl w:val="B394E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6114B"/>
    <w:multiLevelType w:val="hybridMultilevel"/>
    <w:tmpl w:val="B644C1D4"/>
    <w:lvl w:ilvl="0" w:tplc="E11EEFB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4" w15:restartNumberingAfterBreak="0">
    <w:nsid w:val="3A8F2F55"/>
    <w:multiLevelType w:val="hybridMultilevel"/>
    <w:tmpl w:val="EA12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675198"/>
    <w:multiLevelType w:val="hybridMultilevel"/>
    <w:tmpl w:val="EA12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014023"/>
    <w:multiLevelType w:val="hybridMultilevel"/>
    <w:tmpl w:val="E6503EC2"/>
    <w:lvl w:ilvl="0" w:tplc="09F682C2">
      <w:start w:val="1"/>
      <w:numFmt w:val="decimal"/>
      <w:lvlText w:val="%1-"/>
      <w:lvlJc w:val="left"/>
      <w:pPr>
        <w:ind w:left="1512" w:hanging="360"/>
      </w:pPr>
      <w:rPr>
        <w:rFonts w:ascii="Times New Roman" w:hAnsi="Times New Roman" w:cs="Times New Roman" w:hint="default"/>
        <w:b w:val="0"/>
        <w:bCs w:val="0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2232" w:hanging="360"/>
      </w:pPr>
    </w:lvl>
    <w:lvl w:ilvl="2" w:tplc="0409001B">
      <w:start w:val="1"/>
      <w:numFmt w:val="lowerRoman"/>
      <w:lvlText w:val="%3."/>
      <w:lvlJc w:val="right"/>
      <w:pPr>
        <w:ind w:left="2952" w:hanging="180"/>
      </w:pPr>
    </w:lvl>
    <w:lvl w:ilvl="3" w:tplc="0409000F">
      <w:start w:val="1"/>
      <w:numFmt w:val="decimal"/>
      <w:lvlText w:val="%4."/>
      <w:lvlJc w:val="left"/>
      <w:pPr>
        <w:ind w:left="3672" w:hanging="360"/>
      </w:pPr>
    </w:lvl>
    <w:lvl w:ilvl="4" w:tplc="04090019">
      <w:start w:val="1"/>
      <w:numFmt w:val="lowerLetter"/>
      <w:lvlText w:val="%5."/>
      <w:lvlJc w:val="left"/>
      <w:pPr>
        <w:ind w:left="4392" w:hanging="360"/>
      </w:pPr>
    </w:lvl>
    <w:lvl w:ilvl="5" w:tplc="0409001B">
      <w:start w:val="1"/>
      <w:numFmt w:val="lowerRoman"/>
      <w:lvlText w:val="%6."/>
      <w:lvlJc w:val="right"/>
      <w:pPr>
        <w:ind w:left="5112" w:hanging="180"/>
      </w:pPr>
    </w:lvl>
    <w:lvl w:ilvl="6" w:tplc="0409000F">
      <w:start w:val="1"/>
      <w:numFmt w:val="decimal"/>
      <w:lvlText w:val="%7."/>
      <w:lvlJc w:val="left"/>
      <w:pPr>
        <w:ind w:left="5832" w:hanging="360"/>
      </w:pPr>
    </w:lvl>
    <w:lvl w:ilvl="7" w:tplc="04090019">
      <w:start w:val="1"/>
      <w:numFmt w:val="lowerLetter"/>
      <w:lvlText w:val="%8."/>
      <w:lvlJc w:val="left"/>
      <w:pPr>
        <w:ind w:left="6552" w:hanging="360"/>
      </w:pPr>
    </w:lvl>
    <w:lvl w:ilvl="8" w:tplc="0409001B">
      <w:start w:val="1"/>
      <w:numFmt w:val="lowerRoman"/>
      <w:lvlText w:val="%9."/>
      <w:lvlJc w:val="right"/>
      <w:pPr>
        <w:ind w:left="7272" w:hanging="180"/>
      </w:pPr>
    </w:lvl>
  </w:abstractNum>
  <w:abstractNum w:abstractNumId="17" w15:restartNumberingAfterBreak="0">
    <w:nsid w:val="58713152"/>
    <w:multiLevelType w:val="hybridMultilevel"/>
    <w:tmpl w:val="005E7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5F1185"/>
    <w:multiLevelType w:val="hybridMultilevel"/>
    <w:tmpl w:val="B0765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B4229E"/>
    <w:multiLevelType w:val="hybridMultilevel"/>
    <w:tmpl w:val="B394E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AF4A28"/>
    <w:multiLevelType w:val="singleLevel"/>
    <w:tmpl w:val="4E7672EE"/>
    <w:lvl w:ilvl="0">
      <w:start w:val="1"/>
      <w:numFmt w:val="decimal"/>
      <w:lvlText w:val="%1-"/>
      <w:lvlJc w:val="center"/>
      <w:pPr>
        <w:tabs>
          <w:tab w:val="num" w:pos="303"/>
        </w:tabs>
        <w:ind w:right="57" w:firstLine="0"/>
      </w:pPr>
      <w:rPr>
        <w:rFonts w:cs="Traffic" w:hint="default"/>
        <w:bCs w:val="0"/>
        <w:iCs w:val="0"/>
        <w:szCs w:val="22"/>
      </w:rPr>
    </w:lvl>
  </w:abstractNum>
  <w:abstractNum w:abstractNumId="21" w15:restartNumberingAfterBreak="0">
    <w:nsid w:val="6625781C"/>
    <w:multiLevelType w:val="hybridMultilevel"/>
    <w:tmpl w:val="AD7E5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6628CD"/>
    <w:multiLevelType w:val="hybridMultilevel"/>
    <w:tmpl w:val="1AFC8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BC012A"/>
    <w:multiLevelType w:val="multilevel"/>
    <w:tmpl w:val="A9548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7"/>
  </w:num>
  <w:num w:numId="3">
    <w:abstractNumId w:val="11"/>
  </w:num>
  <w:num w:numId="4">
    <w:abstractNumId w:val="4"/>
  </w:num>
  <w:num w:numId="5">
    <w:abstractNumId w:val="2"/>
  </w:num>
  <w:num w:numId="6">
    <w:abstractNumId w:val="5"/>
  </w:num>
  <w:num w:numId="7">
    <w:abstractNumId w:val="20"/>
  </w:num>
  <w:num w:numId="8">
    <w:abstractNumId w:val="9"/>
  </w:num>
  <w:num w:numId="9">
    <w:abstractNumId w:val="1"/>
  </w:num>
  <w:num w:numId="10">
    <w:abstractNumId w:val="17"/>
  </w:num>
  <w:num w:numId="11">
    <w:abstractNumId w:val="0"/>
  </w:num>
  <w:num w:numId="12">
    <w:abstractNumId w:val="15"/>
  </w:num>
  <w:num w:numId="13">
    <w:abstractNumId w:val="13"/>
  </w:num>
  <w:num w:numId="14">
    <w:abstractNumId w:val="14"/>
  </w:num>
  <w:num w:numId="15">
    <w:abstractNumId w:val="18"/>
  </w:num>
  <w:num w:numId="16">
    <w:abstractNumId w:val="3"/>
  </w:num>
  <w:num w:numId="17">
    <w:abstractNumId w:val="12"/>
  </w:num>
  <w:num w:numId="18">
    <w:abstractNumId w:val="19"/>
  </w:num>
  <w:num w:numId="19">
    <w:abstractNumId w:val="23"/>
  </w:num>
  <w:num w:numId="20">
    <w:abstractNumId w:val="10"/>
  </w:num>
  <w:num w:numId="21">
    <w:abstractNumId w:val="21"/>
  </w:num>
  <w:num w:numId="22">
    <w:abstractNumId w:val="22"/>
  </w:num>
  <w:num w:numId="23">
    <w:abstractNumId w:val="8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fwzwe9reww51extvfxf2ejf2edxzssa090&quot;&gt;My EndNote Library&lt;record-ids&gt;&lt;item&gt;60&lt;/item&gt;&lt;item&gt;77&lt;/item&gt;&lt;item&gt;78&lt;/item&gt;&lt;item&gt;79&lt;/item&gt;&lt;item&gt;80&lt;/item&gt;&lt;item&gt;83&lt;/item&gt;&lt;item&gt;84&lt;/item&gt;&lt;item&gt;85&lt;/item&gt;&lt;item&gt;88&lt;/item&gt;&lt;item&gt;89&lt;/item&gt;&lt;item&gt;91&lt;/item&gt;&lt;item&gt;92&lt;/item&gt;&lt;item&gt;94&lt;/item&gt;&lt;item&gt;96&lt;/item&gt;&lt;item&gt;102&lt;/item&gt;&lt;item&gt;105&lt;/item&gt;&lt;item&gt;106&lt;/item&gt;&lt;item&gt;107&lt;/item&gt;&lt;item&gt;108&lt;/item&gt;&lt;item&gt;109&lt;/item&gt;&lt;item&gt;111&lt;/item&gt;&lt;item&gt;112&lt;/item&gt;&lt;item&gt;113&lt;/item&gt;&lt;item&gt;114&lt;/item&gt;&lt;item&gt;116&lt;/item&gt;&lt;item&gt;117&lt;/item&gt;&lt;item&gt;118&lt;/item&gt;&lt;item&gt;119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/record-ids&gt;&lt;/item&gt;&lt;/Libraries&gt;"/>
  </w:docVars>
  <w:rsids>
    <w:rsidRoot w:val="002A12F4"/>
    <w:rsid w:val="0000534A"/>
    <w:rsid w:val="00006C56"/>
    <w:rsid w:val="00010CFD"/>
    <w:rsid w:val="00013675"/>
    <w:rsid w:val="0001598C"/>
    <w:rsid w:val="000173CD"/>
    <w:rsid w:val="000177BF"/>
    <w:rsid w:val="00024354"/>
    <w:rsid w:val="0005048E"/>
    <w:rsid w:val="000511AD"/>
    <w:rsid w:val="00051389"/>
    <w:rsid w:val="00054504"/>
    <w:rsid w:val="000576A3"/>
    <w:rsid w:val="000600D1"/>
    <w:rsid w:val="00061402"/>
    <w:rsid w:val="0006187B"/>
    <w:rsid w:val="00067D25"/>
    <w:rsid w:val="0007365A"/>
    <w:rsid w:val="00074B08"/>
    <w:rsid w:val="00075F35"/>
    <w:rsid w:val="0007736E"/>
    <w:rsid w:val="000817D7"/>
    <w:rsid w:val="000916A6"/>
    <w:rsid w:val="00091776"/>
    <w:rsid w:val="00094FE4"/>
    <w:rsid w:val="00097221"/>
    <w:rsid w:val="000A1ED1"/>
    <w:rsid w:val="000A2ADA"/>
    <w:rsid w:val="000A49C7"/>
    <w:rsid w:val="000A7C5A"/>
    <w:rsid w:val="000B523C"/>
    <w:rsid w:val="000C0486"/>
    <w:rsid w:val="000C0FA5"/>
    <w:rsid w:val="000C151F"/>
    <w:rsid w:val="000C20F8"/>
    <w:rsid w:val="000C5F0D"/>
    <w:rsid w:val="000D38D1"/>
    <w:rsid w:val="000D3DF9"/>
    <w:rsid w:val="000D5BD3"/>
    <w:rsid w:val="000D6E80"/>
    <w:rsid w:val="000D71C0"/>
    <w:rsid w:val="000D7328"/>
    <w:rsid w:val="000D7590"/>
    <w:rsid w:val="000D76E0"/>
    <w:rsid w:val="000E6E3F"/>
    <w:rsid w:val="000F0A16"/>
    <w:rsid w:val="000F2A98"/>
    <w:rsid w:val="000F432F"/>
    <w:rsid w:val="00103B3E"/>
    <w:rsid w:val="00106EF6"/>
    <w:rsid w:val="00116C67"/>
    <w:rsid w:val="0011741C"/>
    <w:rsid w:val="001323D7"/>
    <w:rsid w:val="001332A5"/>
    <w:rsid w:val="001346CC"/>
    <w:rsid w:val="00141239"/>
    <w:rsid w:val="00144C64"/>
    <w:rsid w:val="00147AD5"/>
    <w:rsid w:val="00150072"/>
    <w:rsid w:val="001501DA"/>
    <w:rsid w:val="001515C3"/>
    <w:rsid w:val="00156621"/>
    <w:rsid w:val="00157A87"/>
    <w:rsid w:val="001601CB"/>
    <w:rsid w:val="00164150"/>
    <w:rsid w:val="00164BF2"/>
    <w:rsid w:val="00172C8E"/>
    <w:rsid w:val="001735E4"/>
    <w:rsid w:val="00175DC1"/>
    <w:rsid w:val="00176A65"/>
    <w:rsid w:val="001800D0"/>
    <w:rsid w:val="00180982"/>
    <w:rsid w:val="00180F02"/>
    <w:rsid w:val="00182EF4"/>
    <w:rsid w:val="00184D17"/>
    <w:rsid w:val="0018675A"/>
    <w:rsid w:val="001870E2"/>
    <w:rsid w:val="00187D7E"/>
    <w:rsid w:val="00191612"/>
    <w:rsid w:val="00191C79"/>
    <w:rsid w:val="00195451"/>
    <w:rsid w:val="001967AB"/>
    <w:rsid w:val="001A0704"/>
    <w:rsid w:val="001A347C"/>
    <w:rsid w:val="001A4C04"/>
    <w:rsid w:val="001A58E1"/>
    <w:rsid w:val="001A650E"/>
    <w:rsid w:val="001A76BD"/>
    <w:rsid w:val="001B0297"/>
    <w:rsid w:val="001B0CFF"/>
    <w:rsid w:val="001C15E9"/>
    <w:rsid w:val="001C4809"/>
    <w:rsid w:val="001C5323"/>
    <w:rsid w:val="001D6056"/>
    <w:rsid w:val="001E20E6"/>
    <w:rsid w:val="001F26DF"/>
    <w:rsid w:val="001F3233"/>
    <w:rsid w:val="001F47EF"/>
    <w:rsid w:val="001F5FE7"/>
    <w:rsid w:val="002025D1"/>
    <w:rsid w:val="002039C2"/>
    <w:rsid w:val="00204120"/>
    <w:rsid w:val="0021051C"/>
    <w:rsid w:val="00213BBD"/>
    <w:rsid w:val="00215FC6"/>
    <w:rsid w:val="00217781"/>
    <w:rsid w:val="00226259"/>
    <w:rsid w:val="00232AB0"/>
    <w:rsid w:val="0023364A"/>
    <w:rsid w:val="0023459D"/>
    <w:rsid w:val="002459F6"/>
    <w:rsid w:val="00246311"/>
    <w:rsid w:val="0024704F"/>
    <w:rsid w:val="0024790D"/>
    <w:rsid w:val="002504EF"/>
    <w:rsid w:val="00252DEB"/>
    <w:rsid w:val="00261960"/>
    <w:rsid w:val="00265924"/>
    <w:rsid w:val="00266754"/>
    <w:rsid w:val="00270C3C"/>
    <w:rsid w:val="00271EA5"/>
    <w:rsid w:val="00271F1C"/>
    <w:rsid w:val="002769A9"/>
    <w:rsid w:val="00277365"/>
    <w:rsid w:val="00284491"/>
    <w:rsid w:val="002873F2"/>
    <w:rsid w:val="00292010"/>
    <w:rsid w:val="00293C8B"/>
    <w:rsid w:val="002A12F4"/>
    <w:rsid w:val="002A2BA2"/>
    <w:rsid w:val="002B3141"/>
    <w:rsid w:val="002B349E"/>
    <w:rsid w:val="002B6BCE"/>
    <w:rsid w:val="002B7B2E"/>
    <w:rsid w:val="002C055D"/>
    <w:rsid w:val="002C70DA"/>
    <w:rsid w:val="002D3BFE"/>
    <w:rsid w:val="002D481F"/>
    <w:rsid w:val="002D622D"/>
    <w:rsid w:val="002D665B"/>
    <w:rsid w:val="002D69B6"/>
    <w:rsid w:val="002D779D"/>
    <w:rsid w:val="002E05EC"/>
    <w:rsid w:val="002E3144"/>
    <w:rsid w:val="002E4754"/>
    <w:rsid w:val="002E52BD"/>
    <w:rsid w:val="002E64F2"/>
    <w:rsid w:val="002F2304"/>
    <w:rsid w:val="002F4195"/>
    <w:rsid w:val="00307436"/>
    <w:rsid w:val="00310DA3"/>
    <w:rsid w:val="00317B7E"/>
    <w:rsid w:val="00325366"/>
    <w:rsid w:val="00335728"/>
    <w:rsid w:val="003360C1"/>
    <w:rsid w:val="003406C0"/>
    <w:rsid w:val="00341CB6"/>
    <w:rsid w:val="0034448A"/>
    <w:rsid w:val="0035201D"/>
    <w:rsid w:val="003521E1"/>
    <w:rsid w:val="00361FDC"/>
    <w:rsid w:val="00367703"/>
    <w:rsid w:val="00374310"/>
    <w:rsid w:val="0037481D"/>
    <w:rsid w:val="00374978"/>
    <w:rsid w:val="00377CF7"/>
    <w:rsid w:val="003911D6"/>
    <w:rsid w:val="00391594"/>
    <w:rsid w:val="003A0523"/>
    <w:rsid w:val="003A155B"/>
    <w:rsid w:val="003A407C"/>
    <w:rsid w:val="003A5907"/>
    <w:rsid w:val="003A5BBC"/>
    <w:rsid w:val="003A7506"/>
    <w:rsid w:val="003B5C48"/>
    <w:rsid w:val="003B6C35"/>
    <w:rsid w:val="003C08FC"/>
    <w:rsid w:val="003C674F"/>
    <w:rsid w:val="003D4BD8"/>
    <w:rsid w:val="003E388E"/>
    <w:rsid w:val="003E53F4"/>
    <w:rsid w:val="003E54BB"/>
    <w:rsid w:val="003E7E1A"/>
    <w:rsid w:val="003F028C"/>
    <w:rsid w:val="003F59EB"/>
    <w:rsid w:val="00400601"/>
    <w:rsid w:val="0040075E"/>
    <w:rsid w:val="0040169C"/>
    <w:rsid w:val="00404471"/>
    <w:rsid w:val="00405730"/>
    <w:rsid w:val="00405E7B"/>
    <w:rsid w:val="004175D5"/>
    <w:rsid w:val="00421DC0"/>
    <w:rsid w:val="00422503"/>
    <w:rsid w:val="00425EB8"/>
    <w:rsid w:val="00430C56"/>
    <w:rsid w:val="0043407F"/>
    <w:rsid w:val="00436C53"/>
    <w:rsid w:val="00441269"/>
    <w:rsid w:val="004455EF"/>
    <w:rsid w:val="00445C1B"/>
    <w:rsid w:val="00450DF8"/>
    <w:rsid w:val="0045472A"/>
    <w:rsid w:val="004552BD"/>
    <w:rsid w:val="00460B0A"/>
    <w:rsid w:val="004615E4"/>
    <w:rsid w:val="00462913"/>
    <w:rsid w:val="00464B88"/>
    <w:rsid w:val="0046600A"/>
    <w:rsid w:val="004663BD"/>
    <w:rsid w:val="00466EFD"/>
    <w:rsid w:val="00467E15"/>
    <w:rsid w:val="00472D80"/>
    <w:rsid w:val="004730E1"/>
    <w:rsid w:val="0047417E"/>
    <w:rsid w:val="00477FA9"/>
    <w:rsid w:val="0048414A"/>
    <w:rsid w:val="004916C7"/>
    <w:rsid w:val="00491ED2"/>
    <w:rsid w:val="004A4384"/>
    <w:rsid w:val="004A5CAC"/>
    <w:rsid w:val="004A681F"/>
    <w:rsid w:val="004B1B6B"/>
    <w:rsid w:val="004B3C1D"/>
    <w:rsid w:val="004B5830"/>
    <w:rsid w:val="004C192C"/>
    <w:rsid w:val="004C327F"/>
    <w:rsid w:val="004C7E92"/>
    <w:rsid w:val="004D0391"/>
    <w:rsid w:val="004D5FA2"/>
    <w:rsid w:val="004D76E9"/>
    <w:rsid w:val="004E3EA3"/>
    <w:rsid w:val="004E5746"/>
    <w:rsid w:val="004F0689"/>
    <w:rsid w:val="00503AD1"/>
    <w:rsid w:val="005044FF"/>
    <w:rsid w:val="005050EE"/>
    <w:rsid w:val="00510DCD"/>
    <w:rsid w:val="005118F5"/>
    <w:rsid w:val="00515C1B"/>
    <w:rsid w:val="00535980"/>
    <w:rsid w:val="00535C4C"/>
    <w:rsid w:val="00537B2B"/>
    <w:rsid w:val="00545FEC"/>
    <w:rsid w:val="00547D8F"/>
    <w:rsid w:val="00551B8F"/>
    <w:rsid w:val="00562778"/>
    <w:rsid w:val="0056585E"/>
    <w:rsid w:val="00566496"/>
    <w:rsid w:val="00575BF0"/>
    <w:rsid w:val="005774D7"/>
    <w:rsid w:val="00581D2E"/>
    <w:rsid w:val="00587647"/>
    <w:rsid w:val="0059639D"/>
    <w:rsid w:val="00596410"/>
    <w:rsid w:val="005B0B98"/>
    <w:rsid w:val="005B4AD6"/>
    <w:rsid w:val="005B566F"/>
    <w:rsid w:val="005B621D"/>
    <w:rsid w:val="005B6C37"/>
    <w:rsid w:val="005D11E4"/>
    <w:rsid w:val="005D2C27"/>
    <w:rsid w:val="005E004A"/>
    <w:rsid w:val="005E293D"/>
    <w:rsid w:val="005E4113"/>
    <w:rsid w:val="005E4DA4"/>
    <w:rsid w:val="005E583F"/>
    <w:rsid w:val="005E5B3F"/>
    <w:rsid w:val="005E6CF7"/>
    <w:rsid w:val="005F2CD4"/>
    <w:rsid w:val="005F32CC"/>
    <w:rsid w:val="005F6051"/>
    <w:rsid w:val="00603C0E"/>
    <w:rsid w:val="0060699A"/>
    <w:rsid w:val="006110DB"/>
    <w:rsid w:val="00616644"/>
    <w:rsid w:val="00622B13"/>
    <w:rsid w:val="00624DF0"/>
    <w:rsid w:val="00627D0A"/>
    <w:rsid w:val="0063054B"/>
    <w:rsid w:val="0063055F"/>
    <w:rsid w:val="00632DCC"/>
    <w:rsid w:val="00633880"/>
    <w:rsid w:val="00646E17"/>
    <w:rsid w:val="00653A6C"/>
    <w:rsid w:val="00653F96"/>
    <w:rsid w:val="0066476F"/>
    <w:rsid w:val="00667879"/>
    <w:rsid w:val="00670266"/>
    <w:rsid w:val="0067566B"/>
    <w:rsid w:val="006801EB"/>
    <w:rsid w:val="006833C1"/>
    <w:rsid w:val="006850BF"/>
    <w:rsid w:val="006859CF"/>
    <w:rsid w:val="00685BFB"/>
    <w:rsid w:val="00687100"/>
    <w:rsid w:val="006871D9"/>
    <w:rsid w:val="0069431D"/>
    <w:rsid w:val="0069476C"/>
    <w:rsid w:val="006952C9"/>
    <w:rsid w:val="00696BDE"/>
    <w:rsid w:val="006A4EB3"/>
    <w:rsid w:val="006A7210"/>
    <w:rsid w:val="006B3A8D"/>
    <w:rsid w:val="006B53CC"/>
    <w:rsid w:val="006B5438"/>
    <w:rsid w:val="006C2BBC"/>
    <w:rsid w:val="006D101A"/>
    <w:rsid w:val="006D69C3"/>
    <w:rsid w:val="006D6A44"/>
    <w:rsid w:val="006E038C"/>
    <w:rsid w:val="006E3513"/>
    <w:rsid w:val="006F147C"/>
    <w:rsid w:val="006F52B1"/>
    <w:rsid w:val="00700CC3"/>
    <w:rsid w:val="007022E8"/>
    <w:rsid w:val="00704ADC"/>
    <w:rsid w:val="00713594"/>
    <w:rsid w:val="00713710"/>
    <w:rsid w:val="007278A3"/>
    <w:rsid w:val="007348AE"/>
    <w:rsid w:val="007352FA"/>
    <w:rsid w:val="00736DFB"/>
    <w:rsid w:val="007423A9"/>
    <w:rsid w:val="007428A1"/>
    <w:rsid w:val="007518F5"/>
    <w:rsid w:val="00752891"/>
    <w:rsid w:val="00752E0A"/>
    <w:rsid w:val="007530B5"/>
    <w:rsid w:val="00753A3F"/>
    <w:rsid w:val="00754A2E"/>
    <w:rsid w:val="007552B3"/>
    <w:rsid w:val="00761687"/>
    <w:rsid w:val="00763025"/>
    <w:rsid w:val="00766812"/>
    <w:rsid w:val="00767946"/>
    <w:rsid w:val="00770767"/>
    <w:rsid w:val="00771F59"/>
    <w:rsid w:val="00772497"/>
    <w:rsid w:val="00782838"/>
    <w:rsid w:val="007838AE"/>
    <w:rsid w:val="00784A8F"/>
    <w:rsid w:val="00787D0A"/>
    <w:rsid w:val="0079163A"/>
    <w:rsid w:val="0079269A"/>
    <w:rsid w:val="00793761"/>
    <w:rsid w:val="00794D4E"/>
    <w:rsid w:val="00797A6B"/>
    <w:rsid w:val="007A3725"/>
    <w:rsid w:val="007A74CA"/>
    <w:rsid w:val="007B1EBA"/>
    <w:rsid w:val="007B2DF4"/>
    <w:rsid w:val="007B37D5"/>
    <w:rsid w:val="007B4CF5"/>
    <w:rsid w:val="007B536E"/>
    <w:rsid w:val="007C1544"/>
    <w:rsid w:val="007D13CB"/>
    <w:rsid w:val="007D1795"/>
    <w:rsid w:val="007D3803"/>
    <w:rsid w:val="007F16A5"/>
    <w:rsid w:val="007F3E84"/>
    <w:rsid w:val="007F41D6"/>
    <w:rsid w:val="007F6CE1"/>
    <w:rsid w:val="008007D0"/>
    <w:rsid w:val="00802594"/>
    <w:rsid w:val="00802722"/>
    <w:rsid w:val="008047D5"/>
    <w:rsid w:val="00807C59"/>
    <w:rsid w:val="00810176"/>
    <w:rsid w:val="0081342A"/>
    <w:rsid w:val="00815649"/>
    <w:rsid w:val="00816068"/>
    <w:rsid w:val="00825F02"/>
    <w:rsid w:val="00830E49"/>
    <w:rsid w:val="00831CB4"/>
    <w:rsid w:val="00840863"/>
    <w:rsid w:val="00840D67"/>
    <w:rsid w:val="008439A7"/>
    <w:rsid w:val="0085199B"/>
    <w:rsid w:val="00853418"/>
    <w:rsid w:val="00854256"/>
    <w:rsid w:val="00860EDD"/>
    <w:rsid w:val="008644ED"/>
    <w:rsid w:val="00864665"/>
    <w:rsid w:val="0086592B"/>
    <w:rsid w:val="00867220"/>
    <w:rsid w:val="00870590"/>
    <w:rsid w:val="0087158F"/>
    <w:rsid w:val="00872103"/>
    <w:rsid w:val="00873F90"/>
    <w:rsid w:val="008752B6"/>
    <w:rsid w:val="008756EE"/>
    <w:rsid w:val="00881ABD"/>
    <w:rsid w:val="00882FA0"/>
    <w:rsid w:val="008847E6"/>
    <w:rsid w:val="00886EC2"/>
    <w:rsid w:val="00887911"/>
    <w:rsid w:val="008957FD"/>
    <w:rsid w:val="008A1C14"/>
    <w:rsid w:val="008A504E"/>
    <w:rsid w:val="008A628D"/>
    <w:rsid w:val="008B0DD9"/>
    <w:rsid w:val="008B3B53"/>
    <w:rsid w:val="008C017A"/>
    <w:rsid w:val="008C73A4"/>
    <w:rsid w:val="008D2652"/>
    <w:rsid w:val="008D3C45"/>
    <w:rsid w:val="008D702E"/>
    <w:rsid w:val="008E0508"/>
    <w:rsid w:val="00901751"/>
    <w:rsid w:val="00903432"/>
    <w:rsid w:val="00904BB7"/>
    <w:rsid w:val="009051C5"/>
    <w:rsid w:val="00907447"/>
    <w:rsid w:val="009112F0"/>
    <w:rsid w:val="00912A24"/>
    <w:rsid w:val="009138DC"/>
    <w:rsid w:val="009145AF"/>
    <w:rsid w:val="009154A6"/>
    <w:rsid w:val="00921902"/>
    <w:rsid w:val="00922CD9"/>
    <w:rsid w:val="009338C3"/>
    <w:rsid w:val="00936A93"/>
    <w:rsid w:val="00942DC4"/>
    <w:rsid w:val="00950408"/>
    <w:rsid w:val="00950E5B"/>
    <w:rsid w:val="00954280"/>
    <w:rsid w:val="0095738B"/>
    <w:rsid w:val="00960743"/>
    <w:rsid w:val="009642B7"/>
    <w:rsid w:val="009649B1"/>
    <w:rsid w:val="00971BD2"/>
    <w:rsid w:val="00972344"/>
    <w:rsid w:val="00974C12"/>
    <w:rsid w:val="009768BB"/>
    <w:rsid w:val="00986178"/>
    <w:rsid w:val="00987E9A"/>
    <w:rsid w:val="0099482A"/>
    <w:rsid w:val="00995CE1"/>
    <w:rsid w:val="009A35F0"/>
    <w:rsid w:val="009A49B6"/>
    <w:rsid w:val="009A4D0C"/>
    <w:rsid w:val="009B049F"/>
    <w:rsid w:val="009B2CFD"/>
    <w:rsid w:val="009C0289"/>
    <w:rsid w:val="009D28C6"/>
    <w:rsid w:val="009D2E5A"/>
    <w:rsid w:val="009D303A"/>
    <w:rsid w:val="009D3BCB"/>
    <w:rsid w:val="009D3C9B"/>
    <w:rsid w:val="009F058E"/>
    <w:rsid w:val="009F6237"/>
    <w:rsid w:val="00A05E63"/>
    <w:rsid w:val="00A22735"/>
    <w:rsid w:val="00A24A5E"/>
    <w:rsid w:val="00A33A7B"/>
    <w:rsid w:val="00A3596A"/>
    <w:rsid w:val="00A41978"/>
    <w:rsid w:val="00A44B5E"/>
    <w:rsid w:val="00A467B8"/>
    <w:rsid w:val="00A5172D"/>
    <w:rsid w:val="00A54612"/>
    <w:rsid w:val="00A60C48"/>
    <w:rsid w:val="00A65EBF"/>
    <w:rsid w:val="00A67CC2"/>
    <w:rsid w:val="00A708C5"/>
    <w:rsid w:val="00A77C40"/>
    <w:rsid w:val="00A81BB4"/>
    <w:rsid w:val="00A840BA"/>
    <w:rsid w:val="00A87D44"/>
    <w:rsid w:val="00A90C93"/>
    <w:rsid w:val="00A932B2"/>
    <w:rsid w:val="00A95A07"/>
    <w:rsid w:val="00A97331"/>
    <w:rsid w:val="00AA1E7E"/>
    <w:rsid w:val="00AA49FC"/>
    <w:rsid w:val="00AB39EB"/>
    <w:rsid w:val="00AB5435"/>
    <w:rsid w:val="00AC032D"/>
    <w:rsid w:val="00AC4FB3"/>
    <w:rsid w:val="00AC579A"/>
    <w:rsid w:val="00AC68AB"/>
    <w:rsid w:val="00AD5374"/>
    <w:rsid w:val="00AD7916"/>
    <w:rsid w:val="00AE08F7"/>
    <w:rsid w:val="00AE0CD1"/>
    <w:rsid w:val="00AE23ED"/>
    <w:rsid w:val="00AE6E79"/>
    <w:rsid w:val="00AF0495"/>
    <w:rsid w:val="00AF518F"/>
    <w:rsid w:val="00AF6A76"/>
    <w:rsid w:val="00B000C5"/>
    <w:rsid w:val="00B00615"/>
    <w:rsid w:val="00B00F74"/>
    <w:rsid w:val="00B01331"/>
    <w:rsid w:val="00B016FE"/>
    <w:rsid w:val="00B01FA3"/>
    <w:rsid w:val="00B10A28"/>
    <w:rsid w:val="00B12FEE"/>
    <w:rsid w:val="00B17584"/>
    <w:rsid w:val="00B21BDB"/>
    <w:rsid w:val="00B25FA7"/>
    <w:rsid w:val="00B26A43"/>
    <w:rsid w:val="00B3384C"/>
    <w:rsid w:val="00B376FD"/>
    <w:rsid w:val="00B4062A"/>
    <w:rsid w:val="00B42A00"/>
    <w:rsid w:val="00B44206"/>
    <w:rsid w:val="00B44C8F"/>
    <w:rsid w:val="00B50026"/>
    <w:rsid w:val="00B51A8C"/>
    <w:rsid w:val="00B53C6A"/>
    <w:rsid w:val="00B62D13"/>
    <w:rsid w:val="00B6389C"/>
    <w:rsid w:val="00B650A5"/>
    <w:rsid w:val="00B652A6"/>
    <w:rsid w:val="00B71294"/>
    <w:rsid w:val="00B714D1"/>
    <w:rsid w:val="00B77BE2"/>
    <w:rsid w:val="00B82516"/>
    <w:rsid w:val="00B8391F"/>
    <w:rsid w:val="00B867DE"/>
    <w:rsid w:val="00B8744B"/>
    <w:rsid w:val="00B93378"/>
    <w:rsid w:val="00B94D31"/>
    <w:rsid w:val="00BA1FA0"/>
    <w:rsid w:val="00BA25E3"/>
    <w:rsid w:val="00BA376E"/>
    <w:rsid w:val="00BA7DF2"/>
    <w:rsid w:val="00BB32D8"/>
    <w:rsid w:val="00BB5216"/>
    <w:rsid w:val="00BB72F9"/>
    <w:rsid w:val="00BC1D49"/>
    <w:rsid w:val="00BC78A3"/>
    <w:rsid w:val="00BD1B14"/>
    <w:rsid w:val="00BD5DA5"/>
    <w:rsid w:val="00BD6F21"/>
    <w:rsid w:val="00BE24EF"/>
    <w:rsid w:val="00BE3545"/>
    <w:rsid w:val="00BF2255"/>
    <w:rsid w:val="00BF4970"/>
    <w:rsid w:val="00BF528E"/>
    <w:rsid w:val="00BF5307"/>
    <w:rsid w:val="00BF76E6"/>
    <w:rsid w:val="00C027B1"/>
    <w:rsid w:val="00C03692"/>
    <w:rsid w:val="00C2371C"/>
    <w:rsid w:val="00C23BA8"/>
    <w:rsid w:val="00C24D96"/>
    <w:rsid w:val="00C26577"/>
    <w:rsid w:val="00C315C2"/>
    <w:rsid w:val="00C329EF"/>
    <w:rsid w:val="00C40E89"/>
    <w:rsid w:val="00C426A4"/>
    <w:rsid w:val="00C448EE"/>
    <w:rsid w:val="00C51B0D"/>
    <w:rsid w:val="00C52D48"/>
    <w:rsid w:val="00C56170"/>
    <w:rsid w:val="00C5664A"/>
    <w:rsid w:val="00C578C7"/>
    <w:rsid w:val="00C63BBF"/>
    <w:rsid w:val="00C70B5B"/>
    <w:rsid w:val="00C712F0"/>
    <w:rsid w:val="00C75425"/>
    <w:rsid w:val="00C80564"/>
    <w:rsid w:val="00C83454"/>
    <w:rsid w:val="00C83B7D"/>
    <w:rsid w:val="00C9172C"/>
    <w:rsid w:val="00C94B4A"/>
    <w:rsid w:val="00CA3D1B"/>
    <w:rsid w:val="00CA4322"/>
    <w:rsid w:val="00CA4928"/>
    <w:rsid w:val="00CB1E0E"/>
    <w:rsid w:val="00CB1FD8"/>
    <w:rsid w:val="00CB26C5"/>
    <w:rsid w:val="00CB4217"/>
    <w:rsid w:val="00CC119A"/>
    <w:rsid w:val="00CC3589"/>
    <w:rsid w:val="00CD02AF"/>
    <w:rsid w:val="00CD0D93"/>
    <w:rsid w:val="00CD4310"/>
    <w:rsid w:val="00CD4F05"/>
    <w:rsid w:val="00CD5E16"/>
    <w:rsid w:val="00CE1238"/>
    <w:rsid w:val="00CE2979"/>
    <w:rsid w:val="00CF18DC"/>
    <w:rsid w:val="00CF4A8B"/>
    <w:rsid w:val="00CF6273"/>
    <w:rsid w:val="00D00367"/>
    <w:rsid w:val="00D03354"/>
    <w:rsid w:val="00D04122"/>
    <w:rsid w:val="00D05B24"/>
    <w:rsid w:val="00D10913"/>
    <w:rsid w:val="00D10AEA"/>
    <w:rsid w:val="00D12AEC"/>
    <w:rsid w:val="00D156A9"/>
    <w:rsid w:val="00D22E05"/>
    <w:rsid w:val="00D253B0"/>
    <w:rsid w:val="00D26176"/>
    <w:rsid w:val="00D26755"/>
    <w:rsid w:val="00D30DAC"/>
    <w:rsid w:val="00D318BE"/>
    <w:rsid w:val="00D322B0"/>
    <w:rsid w:val="00D471ED"/>
    <w:rsid w:val="00D52EE0"/>
    <w:rsid w:val="00D53168"/>
    <w:rsid w:val="00D53413"/>
    <w:rsid w:val="00D554C9"/>
    <w:rsid w:val="00D5642B"/>
    <w:rsid w:val="00D604DD"/>
    <w:rsid w:val="00D62CE5"/>
    <w:rsid w:val="00D64AF5"/>
    <w:rsid w:val="00D66065"/>
    <w:rsid w:val="00D66854"/>
    <w:rsid w:val="00D74DB7"/>
    <w:rsid w:val="00D80F61"/>
    <w:rsid w:val="00D823CA"/>
    <w:rsid w:val="00D83B09"/>
    <w:rsid w:val="00D879E4"/>
    <w:rsid w:val="00DA34E7"/>
    <w:rsid w:val="00DA6275"/>
    <w:rsid w:val="00DB2A5D"/>
    <w:rsid w:val="00DB3074"/>
    <w:rsid w:val="00DD275C"/>
    <w:rsid w:val="00DE0CF8"/>
    <w:rsid w:val="00DE129C"/>
    <w:rsid w:val="00DE145D"/>
    <w:rsid w:val="00DE1A3D"/>
    <w:rsid w:val="00DE1E91"/>
    <w:rsid w:val="00DF1F6D"/>
    <w:rsid w:val="00DF3687"/>
    <w:rsid w:val="00DF56B2"/>
    <w:rsid w:val="00E04B3D"/>
    <w:rsid w:val="00E069E4"/>
    <w:rsid w:val="00E06C7C"/>
    <w:rsid w:val="00E20558"/>
    <w:rsid w:val="00E20DD7"/>
    <w:rsid w:val="00E259E7"/>
    <w:rsid w:val="00E31FB5"/>
    <w:rsid w:val="00E4129F"/>
    <w:rsid w:val="00E420F0"/>
    <w:rsid w:val="00E4259B"/>
    <w:rsid w:val="00E46B87"/>
    <w:rsid w:val="00E50197"/>
    <w:rsid w:val="00E501BF"/>
    <w:rsid w:val="00E53214"/>
    <w:rsid w:val="00E56B6E"/>
    <w:rsid w:val="00E575D5"/>
    <w:rsid w:val="00E57A65"/>
    <w:rsid w:val="00E63F7E"/>
    <w:rsid w:val="00E70283"/>
    <w:rsid w:val="00E72215"/>
    <w:rsid w:val="00E725DD"/>
    <w:rsid w:val="00E75964"/>
    <w:rsid w:val="00E760AB"/>
    <w:rsid w:val="00E760E2"/>
    <w:rsid w:val="00E90F03"/>
    <w:rsid w:val="00E93A25"/>
    <w:rsid w:val="00E94399"/>
    <w:rsid w:val="00E959DD"/>
    <w:rsid w:val="00EA230F"/>
    <w:rsid w:val="00EA2524"/>
    <w:rsid w:val="00EA2DD9"/>
    <w:rsid w:val="00EA3B9F"/>
    <w:rsid w:val="00EA5754"/>
    <w:rsid w:val="00EA69BC"/>
    <w:rsid w:val="00EB0DA5"/>
    <w:rsid w:val="00EB227C"/>
    <w:rsid w:val="00EB7406"/>
    <w:rsid w:val="00EB7BF8"/>
    <w:rsid w:val="00EC6E1A"/>
    <w:rsid w:val="00EC750B"/>
    <w:rsid w:val="00ED3ED1"/>
    <w:rsid w:val="00ED42BC"/>
    <w:rsid w:val="00ED52C0"/>
    <w:rsid w:val="00ED7183"/>
    <w:rsid w:val="00EE7204"/>
    <w:rsid w:val="00EF0E50"/>
    <w:rsid w:val="00EF60CF"/>
    <w:rsid w:val="00EF71B5"/>
    <w:rsid w:val="00F00286"/>
    <w:rsid w:val="00F00FB4"/>
    <w:rsid w:val="00F047AD"/>
    <w:rsid w:val="00F12636"/>
    <w:rsid w:val="00F12CA4"/>
    <w:rsid w:val="00F133E8"/>
    <w:rsid w:val="00F1499B"/>
    <w:rsid w:val="00F17901"/>
    <w:rsid w:val="00F240DF"/>
    <w:rsid w:val="00F304E1"/>
    <w:rsid w:val="00F32107"/>
    <w:rsid w:val="00F339D1"/>
    <w:rsid w:val="00F44355"/>
    <w:rsid w:val="00F4473E"/>
    <w:rsid w:val="00F458BF"/>
    <w:rsid w:val="00F5057F"/>
    <w:rsid w:val="00F506F1"/>
    <w:rsid w:val="00F55C6E"/>
    <w:rsid w:val="00F57415"/>
    <w:rsid w:val="00F63BB2"/>
    <w:rsid w:val="00F65BBA"/>
    <w:rsid w:val="00F7202C"/>
    <w:rsid w:val="00F744B5"/>
    <w:rsid w:val="00F87624"/>
    <w:rsid w:val="00F911F8"/>
    <w:rsid w:val="00F917EB"/>
    <w:rsid w:val="00FA0981"/>
    <w:rsid w:val="00FA31D0"/>
    <w:rsid w:val="00FA3227"/>
    <w:rsid w:val="00FA4798"/>
    <w:rsid w:val="00FA5E82"/>
    <w:rsid w:val="00FB3128"/>
    <w:rsid w:val="00FB7D67"/>
    <w:rsid w:val="00FC1356"/>
    <w:rsid w:val="00FC29E9"/>
    <w:rsid w:val="00FD05D8"/>
    <w:rsid w:val="00FD0AF8"/>
    <w:rsid w:val="00FE0176"/>
    <w:rsid w:val="00FE27D7"/>
    <w:rsid w:val="00FE2925"/>
    <w:rsid w:val="00FE7F77"/>
    <w:rsid w:val="00FF15BF"/>
    <w:rsid w:val="00FF16E4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AB7E0"/>
  <w15:chartTrackingRefBased/>
  <w15:docId w15:val="{F5B41BCB-5E94-4521-9FEB-8A758B5D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E00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2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44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4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44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44ED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EB7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63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2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DF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A81B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1B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81BB4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0C0486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</w:rPr>
  </w:style>
  <w:style w:type="character" w:customStyle="1" w:styleId="shorttext">
    <w:name w:val="short_text"/>
    <w:rsid w:val="000C0486"/>
  </w:style>
  <w:style w:type="paragraph" w:styleId="Header">
    <w:name w:val="header"/>
    <w:basedOn w:val="Normal"/>
    <w:link w:val="HeaderChar"/>
    <w:uiPriority w:val="99"/>
    <w:unhideWhenUsed/>
    <w:rsid w:val="005B0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B98"/>
  </w:style>
  <w:style w:type="paragraph" w:styleId="Footer">
    <w:name w:val="footer"/>
    <w:basedOn w:val="Normal"/>
    <w:link w:val="FooterChar"/>
    <w:uiPriority w:val="99"/>
    <w:unhideWhenUsed/>
    <w:rsid w:val="005B0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B98"/>
  </w:style>
  <w:style w:type="table" w:customStyle="1" w:styleId="Style1">
    <w:name w:val="Style1"/>
    <w:basedOn w:val="TableList3"/>
    <w:uiPriority w:val="99"/>
    <w:rsid w:val="001A650E"/>
    <w:pPr>
      <w:spacing w:after="0" w:line="240" w:lineRule="auto"/>
    </w:pPr>
    <w:tblPr>
      <w:tblBorders>
        <w:top w:val="single" w:sz="4" w:space="0" w:color="70AD47" w:themeColor="accent6"/>
        <w:bottom w:val="single" w:sz="4" w:space="0" w:color="70AD47" w:themeColor="accent6"/>
        <w:insideH w:val="single" w:sz="4" w:space="0" w:color="70AD47" w:themeColor="accent6"/>
      </w:tblBorders>
    </w:tblPr>
    <w:tcPr>
      <w:shd w:val="clear" w:color="auto" w:fill="FFFFFF" w:themeFill="background1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E00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-auth">
    <w:name w:val="cit-auth"/>
    <w:basedOn w:val="DefaultParagraphFont"/>
    <w:rsid w:val="00B867DE"/>
  </w:style>
  <w:style w:type="table" w:styleId="TableList3">
    <w:name w:val="Table List 3"/>
    <w:basedOn w:val="TableNormal"/>
    <w:uiPriority w:val="99"/>
    <w:semiHidden/>
    <w:unhideWhenUsed/>
    <w:rsid w:val="001A650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-sep">
    <w:name w:val="cit-sep"/>
    <w:basedOn w:val="DefaultParagraphFont"/>
    <w:rsid w:val="00B867DE"/>
  </w:style>
  <w:style w:type="character" w:customStyle="1" w:styleId="cit-title">
    <w:name w:val="cit-title"/>
    <w:basedOn w:val="DefaultParagraphFont"/>
    <w:rsid w:val="00EC6E1A"/>
  </w:style>
  <w:style w:type="character" w:styleId="HTMLCite">
    <w:name w:val="HTML Cite"/>
    <w:basedOn w:val="DefaultParagraphFont"/>
    <w:uiPriority w:val="99"/>
    <w:semiHidden/>
    <w:unhideWhenUsed/>
    <w:rsid w:val="00EC6E1A"/>
    <w:rPr>
      <w:i/>
      <w:iCs/>
    </w:rPr>
  </w:style>
  <w:style w:type="character" w:customStyle="1" w:styleId="authorname">
    <w:name w:val="authorname"/>
    <w:basedOn w:val="DefaultParagraphFont"/>
    <w:rsid w:val="00EB7406"/>
  </w:style>
  <w:style w:type="character" w:customStyle="1" w:styleId="u-sronly">
    <w:name w:val="u-sronly"/>
    <w:basedOn w:val="DefaultParagraphFont"/>
    <w:rsid w:val="00EB7406"/>
  </w:style>
  <w:style w:type="character" w:customStyle="1" w:styleId="journaltitle">
    <w:name w:val="journaltitle"/>
    <w:basedOn w:val="DefaultParagraphFont"/>
    <w:rsid w:val="00EB7406"/>
  </w:style>
  <w:style w:type="character" w:customStyle="1" w:styleId="Heading3Char">
    <w:name w:val="Heading 3 Char"/>
    <w:basedOn w:val="DefaultParagraphFont"/>
    <w:link w:val="Heading3"/>
    <w:uiPriority w:val="9"/>
    <w:semiHidden/>
    <w:rsid w:val="009542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0286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472D80"/>
  </w:style>
  <w:style w:type="paragraph" w:customStyle="1" w:styleId="mt-0">
    <w:name w:val="mt-0"/>
    <w:basedOn w:val="Normal"/>
    <w:rsid w:val="008D7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ntjournalissn">
    <w:name w:val="intent_journal_issn"/>
    <w:basedOn w:val="DefaultParagraphFont"/>
    <w:rsid w:val="008D702E"/>
  </w:style>
  <w:style w:type="paragraph" w:customStyle="1" w:styleId="md-block-unstyled">
    <w:name w:val="md-block-unstyled"/>
    <w:basedOn w:val="Normal"/>
    <w:rsid w:val="00D22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22E05"/>
    <w:rPr>
      <w:b/>
      <w:bCs/>
    </w:rPr>
  </w:style>
  <w:style w:type="table" w:styleId="PlainTable2">
    <w:name w:val="Plain Table 2"/>
    <w:basedOn w:val="TableNormal"/>
    <w:uiPriority w:val="42"/>
    <w:rsid w:val="009A4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6D101A"/>
    <w:rPr>
      <w:rFonts w:ascii="Times New Roman" w:eastAsia="Times New Roman" w:hAnsi="Times New Roman" w:cs="Traditional Arabic"/>
      <w:sz w:val="20"/>
      <w:szCs w:val="20"/>
    </w:rPr>
  </w:style>
  <w:style w:type="character" w:customStyle="1" w:styleId="jlqj4b">
    <w:name w:val="jlqj4b"/>
    <w:basedOn w:val="DefaultParagraphFont"/>
    <w:rsid w:val="00C56170"/>
  </w:style>
  <w:style w:type="character" w:customStyle="1" w:styleId="viiyi">
    <w:name w:val="viiyi"/>
    <w:basedOn w:val="DefaultParagraphFont"/>
    <w:rsid w:val="00FD0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2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5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6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1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3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D0F7C-4CB6-4713-9200-30809A7C1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</dc:creator>
  <cp:keywords/>
  <dc:description/>
  <cp:lastModifiedBy>ADMIN</cp:lastModifiedBy>
  <cp:revision>4</cp:revision>
  <dcterms:created xsi:type="dcterms:W3CDTF">2021-08-21T11:04:00Z</dcterms:created>
  <dcterms:modified xsi:type="dcterms:W3CDTF">2021-10-25T17:41:00Z</dcterms:modified>
</cp:coreProperties>
</file>